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5787A5" w14:textId="433B4D96" w:rsidR="00661511" w:rsidRPr="007F60A7" w:rsidRDefault="3C79125C" w:rsidP="10279005">
      <w:pPr>
        <w:rPr>
          <w:rFonts w:eastAsiaTheme="minorEastAsia"/>
          <w:b/>
          <w:bCs/>
        </w:rPr>
      </w:pPr>
      <w:r w:rsidRPr="007F60A7">
        <w:rPr>
          <w:rFonts w:eastAsiaTheme="minorEastAsia"/>
          <w:b/>
          <w:bCs/>
        </w:rPr>
        <w:t>Supplementary data</w:t>
      </w:r>
    </w:p>
    <w:p w14:paraId="363EA5C8" w14:textId="5BBE4ECC" w:rsidR="3C79125C" w:rsidRDefault="3C79125C" w:rsidP="10279005">
      <w:pPr>
        <w:rPr>
          <w:rFonts w:eastAsiaTheme="minorEastAsia"/>
        </w:rPr>
      </w:pPr>
      <w:r w:rsidRPr="00736340">
        <w:rPr>
          <w:rFonts w:eastAsiaTheme="minorEastAsia"/>
          <w:b/>
          <w:bCs/>
        </w:rPr>
        <w:t>Table 1</w:t>
      </w:r>
      <w:r w:rsidRPr="10279005">
        <w:rPr>
          <w:rFonts w:eastAsiaTheme="minorEastAsia"/>
        </w:rPr>
        <w:t>. Symptoms of long COVID</w:t>
      </w:r>
    </w:p>
    <w:tbl>
      <w:tblPr>
        <w:tblStyle w:val="TableGrid"/>
        <w:tblW w:w="0" w:type="auto"/>
        <w:tblInd w:w="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6"/>
        <w:gridCol w:w="2370"/>
        <w:gridCol w:w="2406"/>
      </w:tblGrid>
      <w:tr w:rsidR="10279005" w14:paraId="54A569AB" w14:textId="77777777" w:rsidTr="00736340">
        <w:trPr>
          <w:trHeight w:val="300"/>
        </w:trPr>
        <w:tc>
          <w:tcPr>
            <w:tcW w:w="3446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47B4872" w14:textId="2DB6AE08" w:rsidR="10279005" w:rsidRDefault="10279005" w:rsidP="00C810DE">
            <w:pPr>
              <w:rPr>
                <w:rFonts w:eastAsiaTheme="minorEastAsia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C52D323" w14:textId="361A9488" w:rsidR="10279005" w:rsidRDefault="14DE279C" w:rsidP="56DC1202">
            <w:pPr>
              <w:jc w:val="center"/>
              <w:rPr>
                <w:rFonts w:eastAsiaTheme="minorEastAsia"/>
              </w:rPr>
            </w:pPr>
            <w:r w:rsidRPr="56DC1202">
              <w:rPr>
                <w:rFonts w:eastAsiaTheme="minorEastAsia"/>
                <w:b/>
                <w:bCs/>
              </w:rPr>
              <w:t>S</w:t>
            </w:r>
            <w:r w:rsidR="10279005" w:rsidRPr="56DC1202">
              <w:rPr>
                <w:rFonts w:eastAsiaTheme="minorEastAsia"/>
                <w:b/>
                <w:bCs/>
              </w:rPr>
              <w:t>urvey 1</w:t>
            </w:r>
          </w:p>
          <w:p w14:paraId="18A1713F" w14:textId="07F5C831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  <w:b/>
                <w:bCs/>
              </w:rPr>
              <w:t>(n=471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3C708F7" w14:textId="01EB0821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  <w:b/>
                <w:bCs/>
              </w:rPr>
              <w:t>Survey 2</w:t>
            </w:r>
          </w:p>
          <w:p w14:paraId="23B34D3A" w14:textId="3DE15DBA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  <w:b/>
                <w:bCs/>
              </w:rPr>
              <w:t>(n=302)</w:t>
            </w:r>
          </w:p>
        </w:tc>
      </w:tr>
      <w:tr w:rsidR="10279005" w14:paraId="0D956B22" w14:textId="77777777" w:rsidTr="00736340">
        <w:trPr>
          <w:trHeight w:val="300"/>
        </w:trPr>
        <w:tc>
          <w:tcPr>
            <w:tcW w:w="344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FC3673F" w14:textId="1BE4F59F" w:rsidR="10279005" w:rsidRDefault="10279005" w:rsidP="00C810DE">
            <w:pPr>
              <w:rPr>
                <w:rFonts w:eastAsiaTheme="minorEastAsia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443FDFC" w14:textId="48313917" w:rsidR="10279005" w:rsidRDefault="00736340" w:rsidP="1027900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b/>
                <w:bCs/>
              </w:rPr>
              <w:t>n</w:t>
            </w:r>
            <w:r w:rsidR="10279005" w:rsidRPr="10279005">
              <w:rPr>
                <w:rFonts w:eastAsiaTheme="minorEastAsia"/>
                <w:b/>
                <w:bCs/>
              </w:rPr>
              <w:t xml:space="preserve"> (%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8733F0" w14:textId="7432E184" w:rsidR="10279005" w:rsidRDefault="00736340" w:rsidP="1027900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b/>
                <w:bCs/>
              </w:rPr>
              <w:t xml:space="preserve">n </w:t>
            </w:r>
            <w:r w:rsidR="10279005" w:rsidRPr="10279005">
              <w:rPr>
                <w:rFonts w:eastAsiaTheme="minorEastAsia"/>
                <w:b/>
                <w:bCs/>
              </w:rPr>
              <w:t>(%)</w:t>
            </w:r>
          </w:p>
        </w:tc>
      </w:tr>
      <w:tr w:rsidR="10279005" w14:paraId="70819653" w14:textId="77777777" w:rsidTr="00736340">
        <w:trPr>
          <w:trHeight w:val="300"/>
        </w:trPr>
        <w:tc>
          <w:tcPr>
            <w:tcW w:w="344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0CB10C2" w14:textId="37459F89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Fatigue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EDFA410" w14:textId="5239278F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412 (87.5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35E4566" w14:textId="5B1C29DA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221 (73.2)</w:t>
            </w:r>
          </w:p>
        </w:tc>
      </w:tr>
      <w:tr w:rsidR="10279005" w14:paraId="4E9A9E67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2F8D2DCE" w14:textId="041BEF29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‘</w:t>
            </w:r>
            <w:proofErr w:type="spellStart"/>
            <w:r w:rsidRPr="10279005">
              <w:rPr>
                <w:rFonts w:eastAsiaTheme="minorEastAsia"/>
              </w:rPr>
              <w:t>Brainfog</w:t>
            </w:r>
            <w:proofErr w:type="spellEnd"/>
            <w:r w:rsidRPr="10279005">
              <w:rPr>
                <w:rFonts w:eastAsiaTheme="minorEastAsia"/>
              </w:rPr>
              <w:t>’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7B33911C" w14:textId="46B023C6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374 (79.4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1A7CA8C0" w14:textId="043BF500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211 (69.9)</w:t>
            </w:r>
          </w:p>
        </w:tc>
      </w:tr>
      <w:tr w:rsidR="10279005" w14:paraId="67A38BB3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441B6FC0" w14:textId="081311CC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Breathlessness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0C7237AA" w14:textId="6A04F672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324 (68.8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08635915" w14:textId="0F4A4E2B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63 (54.0)</w:t>
            </w:r>
          </w:p>
        </w:tc>
      </w:tr>
      <w:tr w:rsidR="10279005" w14:paraId="1729657C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66EBA253" w14:textId="411BF6E4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Sleep disturbance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554DCAB1" w14:textId="657B1595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254 (53.9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70C1C60E" w14:textId="6C5B06F1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30 (43.0)</w:t>
            </w:r>
          </w:p>
        </w:tc>
      </w:tr>
      <w:tr w:rsidR="10279005" w14:paraId="44AE2168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06F0F6DD" w14:textId="0C02AADC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Heart palpitations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73AED374" w14:textId="45EA9599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227 (48.2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2E47ABED" w14:textId="5C098AED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18 (39.1)</w:t>
            </w:r>
          </w:p>
        </w:tc>
      </w:tr>
      <w:tr w:rsidR="10279005" w14:paraId="1DBE4B9D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413C8AC0" w14:textId="668525F7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Headache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3906BF37" w14:textId="5403C357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220 (46.7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30156ABF" w14:textId="24667E21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07 (35.4)</w:t>
            </w:r>
          </w:p>
        </w:tc>
      </w:tr>
      <w:tr w:rsidR="10279005" w14:paraId="6D12E068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403D6501" w14:textId="364A9404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Joint pain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0AEF95E9" w14:textId="5BDC6FDE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216 (45.9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6A8A995E" w14:textId="2BC9928A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20 (39.7)</w:t>
            </w:r>
          </w:p>
        </w:tc>
      </w:tr>
      <w:tr w:rsidR="10279005" w14:paraId="212741A3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78F9CE1E" w14:textId="1FB02F19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Muscle pain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16665093" w14:textId="5FFF2D65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216 (45.9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4BE96AB4" w14:textId="339067CC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07 (35.4)</w:t>
            </w:r>
          </w:p>
        </w:tc>
      </w:tr>
      <w:tr w:rsidR="10279005" w14:paraId="0D5DCD83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635F1F7E" w14:textId="05E7A06D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Feelings of anxiety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089486D0" w14:textId="5DD87A30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97 (41.8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09A1A455" w14:textId="12749475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03 (34.1)</w:t>
            </w:r>
          </w:p>
        </w:tc>
      </w:tr>
      <w:tr w:rsidR="10279005" w14:paraId="20827C1A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6984DCFB" w14:textId="75A56CCA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Chest tightness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11F7A1AB" w14:textId="3F240022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95 (41.4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08917A1F" w14:textId="45394936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83 (27.5)</w:t>
            </w:r>
          </w:p>
        </w:tc>
      </w:tr>
      <w:tr w:rsidR="10279005" w14:paraId="66D4DB96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6716C29E" w14:textId="68F66F60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Post exertional malaise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21323FA8" w14:textId="6543FE69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69 (35.9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1F66C536" w14:textId="1DA48E97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98 (31.4)</w:t>
            </w:r>
          </w:p>
        </w:tc>
      </w:tr>
      <w:tr w:rsidR="10279005" w14:paraId="75C06A67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36D98A95" w14:textId="5B7B2337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Loss of taste/smell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0F5004C0" w14:textId="0344BA7F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66 (35.2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46D8D772" w14:textId="1E283BF3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69 (22.8)</w:t>
            </w:r>
          </w:p>
        </w:tc>
      </w:tr>
      <w:tr w:rsidR="10279005" w14:paraId="2346B6A6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3CF13FE4" w14:textId="24BA7C78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Dizziness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0E32C566" w14:textId="6509ED7C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58 (33.5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3B54C0C8" w14:textId="41D64F9D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70 (23.2)</w:t>
            </w:r>
          </w:p>
        </w:tc>
      </w:tr>
      <w:tr w:rsidR="10279005" w14:paraId="502E6233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4EC0CBB4" w14:textId="3E4F63CE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Chest pain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18AA79AD" w14:textId="6065FEA4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45 (30.8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2D8C7E1B" w14:textId="3F3A5BCD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68 (22.5)</w:t>
            </w:r>
          </w:p>
        </w:tc>
      </w:tr>
      <w:tr w:rsidR="10279005" w14:paraId="584EC856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2CD23A12" w14:textId="1003C907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Pins and needles; numbness in hands and feet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5FBF1518" w14:textId="09189D81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39 (29.5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1A518A09" w14:textId="2D7BA2E6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65 (21.5)</w:t>
            </w:r>
          </w:p>
        </w:tc>
      </w:tr>
      <w:tr w:rsidR="10279005" w14:paraId="71E0D2F3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10DBFF2C" w14:textId="388EDC7C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Cough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07065D52" w14:textId="56081FC9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28 (27.2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686F9EA9" w14:textId="6D36AA2F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59 (19.5)</w:t>
            </w:r>
          </w:p>
        </w:tc>
      </w:tr>
      <w:tr w:rsidR="10279005" w14:paraId="1FD5966D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6A8FE627" w14:textId="0DD06700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Symptoms of depression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4E7D942E" w14:textId="032DEB04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24 (26.3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36EB3C68" w14:textId="4ED03998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65 (21.5)</w:t>
            </w:r>
          </w:p>
        </w:tc>
      </w:tr>
      <w:tr w:rsidR="10279005" w14:paraId="47484553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14D24B40" w14:textId="395E1432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Diarrhoea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6AD45DB8" w14:textId="74FED2D0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94 (20.0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51622D5E" w14:textId="56339591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33 (10.9)</w:t>
            </w:r>
          </w:p>
        </w:tc>
      </w:tr>
      <w:tr w:rsidR="10279005" w14:paraId="707F6151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11BA53BC" w14:textId="2D092329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Nausea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287803BF" w14:textId="0C1C8849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92 (19.5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125E2858" w14:textId="34ED716E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37 (12.3)</w:t>
            </w:r>
          </w:p>
        </w:tc>
      </w:tr>
      <w:tr w:rsidR="10279005" w14:paraId="07CFDA62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50254014" w14:textId="5F57998C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Tinnitus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10C95D6A" w14:textId="2AD997F2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91 (19.3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5D9E3147" w14:textId="59AEFCEB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45 (14.9)</w:t>
            </w:r>
          </w:p>
        </w:tc>
      </w:tr>
      <w:tr w:rsidR="10279005" w14:paraId="7F573A11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0209F752" w14:textId="45888B61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Sore throat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5548A506" w14:textId="39901CAD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81 (17.2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3050419F" w14:textId="729DDF9A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50 (16.6)</w:t>
            </w:r>
          </w:p>
        </w:tc>
      </w:tr>
      <w:tr w:rsidR="10279005" w14:paraId="3669EC9E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40C751C8" w14:textId="0C37F7B4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Loss of appetite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7C7FD812" w14:textId="04EFABBC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75 (15.9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35741258" w14:textId="481870B5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24 (7.9)</w:t>
            </w:r>
          </w:p>
        </w:tc>
      </w:tr>
      <w:tr w:rsidR="10279005" w14:paraId="755C6278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7E9CFBCE" w14:textId="7F69D4ED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Abdominal pain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1F043426" w14:textId="37100ED9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73 (15.5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3F2929AE" w14:textId="532B3537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39 (12.9)</w:t>
            </w:r>
          </w:p>
        </w:tc>
      </w:tr>
      <w:tr w:rsidR="10279005" w14:paraId="6D213B5C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3DE8840A" w14:textId="1FCB1134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Skin rashes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74908BB3" w14:textId="28A33A93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64 (13.6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6FDB01A4" w14:textId="22EEDD69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35 (11.6)</w:t>
            </w:r>
          </w:p>
        </w:tc>
      </w:tr>
      <w:tr w:rsidR="10279005" w14:paraId="20A2B672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070D809E" w14:textId="0E6E61C5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Fever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52448D07" w14:textId="5A5A3C5E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63 (13.4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3858A120" w14:textId="5AA3AD96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8 (6.0)</w:t>
            </w:r>
          </w:p>
        </w:tc>
      </w:tr>
      <w:tr w:rsidR="10279005" w14:paraId="72C4537E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34E8BC71" w14:textId="37BD71E1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Earache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03D2E538" w14:textId="730DEBD2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54 (11.5)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0447155E" w14:textId="3CF6773D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19 (6.3)</w:t>
            </w:r>
          </w:p>
        </w:tc>
      </w:tr>
      <w:tr w:rsidR="10279005" w:rsidRPr="000E67BF" w14:paraId="1C31759D" w14:textId="77777777" w:rsidTr="002920B6">
        <w:trPr>
          <w:trHeight w:val="300"/>
        </w:trPr>
        <w:tc>
          <w:tcPr>
            <w:tcW w:w="344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B80FD60" w14:textId="6E581706" w:rsidR="10279005" w:rsidRPr="000E67BF" w:rsidRDefault="10279005" w:rsidP="00C810DE">
            <w:pPr>
              <w:rPr>
                <w:rFonts w:eastAsiaTheme="minorEastAsia"/>
              </w:rPr>
            </w:pPr>
            <w:r w:rsidRPr="000E67BF">
              <w:rPr>
                <w:rFonts w:eastAsiaTheme="minorEastAsia"/>
              </w:rPr>
              <w:t>N</w:t>
            </w:r>
            <w:r w:rsidR="000E67BF" w:rsidRPr="000E67BF">
              <w:rPr>
                <w:rFonts w:eastAsiaTheme="minorEastAsia"/>
              </w:rPr>
              <w:t>O</w:t>
            </w:r>
            <w:r w:rsidRPr="000E67BF">
              <w:rPr>
                <w:rFonts w:eastAsiaTheme="minorEastAsia"/>
              </w:rPr>
              <w:t xml:space="preserve"> symptoms at S2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21EC516" w14:textId="4578F87A" w:rsidR="10279005" w:rsidRPr="000E67BF" w:rsidRDefault="10279005" w:rsidP="10279005">
            <w:pPr>
              <w:jc w:val="center"/>
              <w:rPr>
                <w:rFonts w:eastAsiaTheme="minorEastAsia"/>
              </w:rPr>
            </w:pPr>
            <w:r w:rsidRPr="000E67BF">
              <w:rPr>
                <w:rFonts w:eastAsiaTheme="minorEastAsia"/>
              </w:rPr>
              <w:t>n/a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0716890" w14:textId="5E391B63" w:rsidR="10279005" w:rsidRPr="000E67BF" w:rsidRDefault="10279005" w:rsidP="10279005">
            <w:pPr>
              <w:jc w:val="center"/>
              <w:rPr>
                <w:rFonts w:eastAsiaTheme="minorEastAsia"/>
              </w:rPr>
            </w:pPr>
            <w:r w:rsidRPr="000E67BF">
              <w:rPr>
                <w:rFonts w:eastAsiaTheme="minorEastAsia"/>
              </w:rPr>
              <w:t>20 (6.6)</w:t>
            </w:r>
          </w:p>
        </w:tc>
      </w:tr>
      <w:tr w:rsidR="10279005" w:rsidRPr="008E2B9A" w14:paraId="1490BC30" w14:textId="77777777" w:rsidTr="002920B6">
        <w:trPr>
          <w:trHeight w:val="300"/>
        </w:trPr>
        <w:tc>
          <w:tcPr>
            <w:tcW w:w="344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CBC2338" w14:textId="00B8C4D9" w:rsidR="10279005" w:rsidRPr="008E2B9A" w:rsidRDefault="10279005" w:rsidP="00C810DE">
            <w:pPr>
              <w:rPr>
                <w:rFonts w:eastAsiaTheme="minorEastAsia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E6380E3" w14:textId="685EB743" w:rsidR="10279005" w:rsidRPr="008E2B9A" w:rsidRDefault="10279005" w:rsidP="10279005">
            <w:pPr>
              <w:jc w:val="center"/>
              <w:rPr>
                <w:rFonts w:eastAsiaTheme="minorEastAsia"/>
              </w:rPr>
            </w:pPr>
            <w:r w:rsidRPr="008E2B9A">
              <w:rPr>
                <w:rFonts w:eastAsiaTheme="minorEastAsia"/>
              </w:rPr>
              <w:t>Mean (SD) [n]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3E7C211" w14:textId="5347017E" w:rsidR="10279005" w:rsidRPr="008E2B9A" w:rsidRDefault="10279005" w:rsidP="10279005">
            <w:pPr>
              <w:jc w:val="center"/>
              <w:rPr>
                <w:rFonts w:eastAsiaTheme="minorEastAsia"/>
              </w:rPr>
            </w:pPr>
            <w:r w:rsidRPr="008E2B9A">
              <w:rPr>
                <w:rFonts w:eastAsiaTheme="minorEastAsia"/>
              </w:rPr>
              <w:t>Mean (SD) [n]</w:t>
            </w:r>
          </w:p>
        </w:tc>
      </w:tr>
      <w:tr w:rsidR="10279005" w14:paraId="35A7097C" w14:textId="77777777" w:rsidTr="00736340">
        <w:trPr>
          <w:trHeight w:val="300"/>
        </w:trPr>
        <w:tc>
          <w:tcPr>
            <w:tcW w:w="3446" w:type="dxa"/>
            <w:tcMar>
              <w:left w:w="105" w:type="dxa"/>
              <w:right w:w="105" w:type="dxa"/>
            </w:tcMar>
          </w:tcPr>
          <w:p w14:paraId="32C3BC88" w14:textId="55BF109E" w:rsidR="10279005" w:rsidRPr="008E2B9A" w:rsidRDefault="10279005" w:rsidP="00C810DE">
            <w:pPr>
              <w:rPr>
                <w:rFonts w:eastAsiaTheme="minorEastAsia"/>
                <w:b/>
                <w:bCs/>
              </w:rPr>
            </w:pPr>
            <w:r w:rsidRPr="008E2B9A">
              <w:rPr>
                <w:rFonts w:eastAsiaTheme="minorEastAsia"/>
                <w:b/>
                <w:bCs/>
              </w:rPr>
              <w:t>Number of symptoms</w:t>
            </w:r>
          </w:p>
          <w:p w14:paraId="5FD05389" w14:textId="0CB88768" w:rsidR="10279005" w:rsidRDefault="10279005" w:rsidP="00C810DE">
            <w:pPr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Mean, Median, or categorical</w:t>
            </w:r>
          </w:p>
        </w:tc>
        <w:tc>
          <w:tcPr>
            <w:tcW w:w="2370" w:type="dxa"/>
            <w:tcMar>
              <w:left w:w="105" w:type="dxa"/>
              <w:right w:w="105" w:type="dxa"/>
            </w:tcMar>
          </w:tcPr>
          <w:p w14:paraId="135B85F5" w14:textId="37ACA54B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9.47 (5.24) [468]</w:t>
            </w:r>
          </w:p>
        </w:tc>
        <w:tc>
          <w:tcPr>
            <w:tcW w:w="2406" w:type="dxa"/>
            <w:tcMar>
              <w:left w:w="105" w:type="dxa"/>
              <w:right w:w="105" w:type="dxa"/>
            </w:tcMar>
          </w:tcPr>
          <w:p w14:paraId="09D0D515" w14:textId="1B19C4A1" w:rsidR="10279005" w:rsidRDefault="10279005" w:rsidP="10279005">
            <w:pPr>
              <w:jc w:val="center"/>
              <w:rPr>
                <w:rFonts w:eastAsiaTheme="minorEastAsia"/>
              </w:rPr>
            </w:pPr>
            <w:r w:rsidRPr="10279005">
              <w:rPr>
                <w:rFonts w:eastAsiaTheme="minorEastAsia"/>
              </w:rPr>
              <w:t>7.14 (4.82) [302]</w:t>
            </w:r>
          </w:p>
        </w:tc>
      </w:tr>
      <w:tr w:rsidR="00B54E31" w:rsidRPr="00B54E31" w14:paraId="73A3D454" w14:textId="77777777" w:rsidTr="00736340">
        <w:trPr>
          <w:trHeight w:val="300"/>
        </w:trPr>
        <w:tc>
          <w:tcPr>
            <w:tcW w:w="3446" w:type="dxa"/>
            <w:hideMark/>
          </w:tcPr>
          <w:p w14:paraId="7F746C82" w14:textId="5DFFA478" w:rsidR="00B54E31" w:rsidRPr="00B54E31" w:rsidRDefault="00B54E31" w:rsidP="00C810DE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2370" w:type="dxa"/>
            <w:hideMark/>
          </w:tcPr>
          <w:p w14:paraId="3073B748" w14:textId="33557F63" w:rsidR="00B54E31" w:rsidRPr="00B54E31" w:rsidRDefault="00B54E31" w:rsidP="00B54E31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2406" w:type="dxa"/>
            <w:hideMark/>
          </w:tcPr>
          <w:p w14:paraId="624B08F7" w14:textId="3E2379FE" w:rsidR="00B54E31" w:rsidRPr="00B54E31" w:rsidRDefault="00B54E31" w:rsidP="00B54E31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</w:tr>
      <w:tr w:rsidR="00B54E31" w:rsidRPr="00B54E31" w14:paraId="20D55E59" w14:textId="77777777" w:rsidTr="00736340">
        <w:trPr>
          <w:trHeight w:val="300"/>
        </w:trPr>
        <w:tc>
          <w:tcPr>
            <w:tcW w:w="3446" w:type="dxa"/>
            <w:hideMark/>
          </w:tcPr>
          <w:p w14:paraId="6F158A3B" w14:textId="77777777" w:rsidR="00B54E31" w:rsidRPr="00B54E31" w:rsidRDefault="00B54E31" w:rsidP="00C810DE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b/>
                <w:bCs/>
                <w:lang w:eastAsia="en-GB"/>
              </w:rPr>
              <w:t>Frequency of LC symptoms</w:t>
            </w:r>
            <w:r w:rsidRPr="00B54E31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370" w:type="dxa"/>
            <w:hideMark/>
          </w:tcPr>
          <w:p w14:paraId="2864F30B" w14:textId="1D03652D" w:rsidR="00B54E31" w:rsidRPr="00B54E31" w:rsidRDefault="0002712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 (%)</w:t>
            </w:r>
          </w:p>
        </w:tc>
        <w:tc>
          <w:tcPr>
            <w:tcW w:w="2406" w:type="dxa"/>
            <w:hideMark/>
          </w:tcPr>
          <w:p w14:paraId="43CCBF58" w14:textId="7204D31A" w:rsidR="00B54E31" w:rsidRPr="00B54E31" w:rsidRDefault="0002712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 (%)</w:t>
            </w:r>
          </w:p>
        </w:tc>
      </w:tr>
      <w:tr w:rsidR="00B54E31" w:rsidRPr="00B54E31" w14:paraId="37770E7B" w14:textId="77777777" w:rsidTr="00736340">
        <w:trPr>
          <w:trHeight w:val="300"/>
        </w:trPr>
        <w:tc>
          <w:tcPr>
            <w:tcW w:w="3446" w:type="dxa"/>
            <w:hideMark/>
          </w:tcPr>
          <w:p w14:paraId="34914BD5" w14:textId="77777777" w:rsidR="00B54E31" w:rsidRPr="00B54E31" w:rsidRDefault="00B54E31" w:rsidP="00C810DE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All of the time </w:t>
            </w:r>
          </w:p>
        </w:tc>
        <w:tc>
          <w:tcPr>
            <w:tcW w:w="2370" w:type="dxa"/>
            <w:hideMark/>
          </w:tcPr>
          <w:p w14:paraId="4516F981" w14:textId="77777777" w:rsidR="00B54E31" w:rsidRPr="00B54E31" w:rsidRDefault="00B54E3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148 (31.6) </w:t>
            </w:r>
          </w:p>
        </w:tc>
        <w:tc>
          <w:tcPr>
            <w:tcW w:w="2406" w:type="dxa"/>
            <w:hideMark/>
          </w:tcPr>
          <w:p w14:paraId="1D6E9C83" w14:textId="77777777" w:rsidR="00B54E31" w:rsidRPr="00B54E31" w:rsidRDefault="00B54E3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67 (22.6) </w:t>
            </w:r>
          </w:p>
        </w:tc>
      </w:tr>
      <w:tr w:rsidR="00B54E31" w:rsidRPr="00B54E31" w14:paraId="2F009BB4" w14:textId="77777777" w:rsidTr="00736340">
        <w:trPr>
          <w:trHeight w:val="300"/>
        </w:trPr>
        <w:tc>
          <w:tcPr>
            <w:tcW w:w="3446" w:type="dxa"/>
            <w:hideMark/>
          </w:tcPr>
          <w:p w14:paraId="6D7343B2" w14:textId="77777777" w:rsidR="00B54E31" w:rsidRPr="00B54E31" w:rsidRDefault="00B54E31" w:rsidP="00C810DE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Most of the time </w:t>
            </w:r>
          </w:p>
        </w:tc>
        <w:tc>
          <w:tcPr>
            <w:tcW w:w="2370" w:type="dxa"/>
            <w:hideMark/>
          </w:tcPr>
          <w:p w14:paraId="79F8FAA6" w14:textId="77777777" w:rsidR="00B54E31" w:rsidRPr="00B54E31" w:rsidRDefault="00B54E3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205 (43.7) </w:t>
            </w:r>
          </w:p>
        </w:tc>
        <w:tc>
          <w:tcPr>
            <w:tcW w:w="2406" w:type="dxa"/>
            <w:hideMark/>
          </w:tcPr>
          <w:p w14:paraId="5FB49D3A" w14:textId="77777777" w:rsidR="00B54E31" w:rsidRPr="00B54E31" w:rsidRDefault="00B54E3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106 (35.8) </w:t>
            </w:r>
          </w:p>
        </w:tc>
      </w:tr>
      <w:tr w:rsidR="00B54E31" w:rsidRPr="00B54E31" w14:paraId="36474D4C" w14:textId="77777777" w:rsidTr="00736340">
        <w:trPr>
          <w:trHeight w:val="300"/>
        </w:trPr>
        <w:tc>
          <w:tcPr>
            <w:tcW w:w="3446" w:type="dxa"/>
            <w:hideMark/>
          </w:tcPr>
          <w:p w14:paraId="456215DE" w14:textId="77777777" w:rsidR="00B54E31" w:rsidRPr="00B54E31" w:rsidRDefault="00B54E31" w:rsidP="00C810DE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Some of the time </w:t>
            </w:r>
          </w:p>
        </w:tc>
        <w:tc>
          <w:tcPr>
            <w:tcW w:w="2370" w:type="dxa"/>
            <w:hideMark/>
          </w:tcPr>
          <w:p w14:paraId="5EEDB871" w14:textId="77777777" w:rsidR="00B54E31" w:rsidRPr="00B54E31" w:rsidRDefault="00B54E3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93 (19.8) </w:t>
            </w:r>
          </w:p>
        </w:tc>
        <w:tc>
          <w:tcPr>
            <w:tcW w:w="2406" w:type="dxa"/>
            <w:hideMark/>
          </w:tcPr>
          <w:p w14:paraId="60C9BC3D" w14:textId="77777777" w:rsidR="00B54E31" w:rsidRPr="00B54E31" w:rsidRDefault="00B54E3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90 (30.4) </w:t>
            </w:r>
          </w:p>
        </w:tc>
      </w:tr>
      <w:tr w:rsidR="00B54E31" w:rsidRPr="00B54E31" w14:paraId="02F2BCF0" w14:textId="77777777" w:rsidTr="00736340">
        <w:trPr>
          <w:trHeight w:val="300"/>
        </w:trPr>
        <w:tc>
          <w:tcPr>
            <w:tcW w:w="3446" w:type="dxa"/>
            <w:hideMark/>
          </w:tcPr>
          <w:p w14:paraId="686D2DFB" w14:textId="77777777" w:rsidR="00B54E31" w:rsidRPr="00B54E31" w:rsidRDefault="00B54E31" w:rsidP="00C810DE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Occasionally </w:t>
            </w:r>
          </w:p>
        </w:tc>
        <w:tc>
          <w:tcPr>
            <w:tcW w:w="2370" w:type="dxa"/>
            <w:hideMark/>
          </w:tcPr>
          <w:p w14:paraId="3F89DA10" w14:textId="77777777" w:rsidR="00B54E31" w:rsidRPr="00B54E31" w:rsidRDefault="00B54E3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23 (4.9) </w:t>
            </w:r>
          </w:p>
        </w:tc>
        <w:tc>
          <w:tcPr>
            <w:tcW w:w="2406" w:type="dxa"/>
            <w:hideMark/>
          </w:tcPr>
          <w:p w14:paraId="267F7686" w14:textId="77777777" w:rsidR="00B54E31" w:rsidRPr="00B54E31" w:rsidRDefault="00B54E3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26 (8.8) </w:t>
            </w:r>
          </w:p>
        </w:tc>
      </w:tr>
      <w:tr w:rsidR="00B54E31" w:rsidRPr="00B54E31" w14:paraId="24BA45E7" w14:textId="77777777" w:rsidTr="00736340">
        <w:trPr>
          <w:trHeight w:val="300"/>
        </w:trPr>
        <w:tc>
          <w:tcPr>
            <w:tcW w:w="3446" w:type="dxa"/>
            <w:tcBorders>
              <w:bottom w:val="single" w:sz="4" w:space="0" w:color="auto"/>
            </w:tcBorders>
            <w:hideMark/>
          </w:tcPr>
          <w:p w14:paraId="3546F6E4" w14:textId="67A6AAB6" w:rsidR="00B54E31" w:rsidRPr="00B54E31" w:rsidRDefault="00B54E31" w:rsidP="00C810DE">
            <w:pPr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None of the time  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hideMark/>
          </w:tcPr>
          <w:p w14:paraId="7E7A490A" w14:textId="77777777" w:rsidR="00B54E31" w:rsidRPr="00B54E31" w:rsidRDefault="00B54E3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n/a 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hideMark/>
          </w:tcPr>
          <w:p w14:paraId="34510F07" w14:textId="77777777" w:rsidR="00B54E31" w:rsidRPr="00B54E31" w:rsidRDefault="00B54E31" w:rsidP="00B54E31">
            <w:pPr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54E31">
              <w:rPr>
                <w:rFonts w:eastAsia="Times New Roman" w:cstheme="minorHAnsi"/>
                <w:lang w:eastAsia="en-GB"/>
              </w:rPr>
              <w:t>7 (2.4) </w:t>
            </w:r>
          </w:p>
        </w:tc>
      </w:tr>
    </w:tbl>
    <w:p w14:paraId="2B876A0E" w14:textId="2022F267" w:rsidR="00B65C7B" w:rsidRDefault="00B65C7B" w:rsidP="10279005">
      <w:pPr>
        <w:rPr>
          <w:rFonts w:eastAsiaTheme="minorEastAsia"/>
        </w:rPr>
      </w:pPr>
    </w:p>
    <w:p w14:paraId="77BA2F22" w14:textId="77777777" w:rsidR="00B65C7B" w:rsidRDefault="00B65C7B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22C2A439" w14:textId="77777777" w:rsidR="002C0A1C" w:rsidRDefault="002C0A1C" w:rsidP="10279005">
      <w:pPr>
        <w:rPr>
          <w:rFonts w:eastAsiaTheme="minorEastAsia"/>
        </w:rPr>
      </w:pPr>
    </w:p>
    <w:p w14:paraId="627CB62E" w14:textId="140F83F8" w:rsidR="008877CF" w:rsidRDefault="00B65C7B" w:rsidP="008877CF">
      <w:pPr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b/>
          <w:bCs/>
          <w:lang w:eastAsia="en-GB"/>
        </w:rPr>
        <w:t xml:space="preserve">Table 2. </w:t>
      </w:r>
      <w:r w:rsidRPr="00B65C7B">
        <w:rPr>
          <w:rFonts w:eastAsia="Times New Roman" w:cstheme="minorHAnsi"/>
          <w:lang w:eastAsia="en-GB"/>
        </w:rPr>
        <w:t>U</w:t>
      </w:r>
      <w:r w:rsidR="008877CF" w:rsidRPr="00B65C7B">
        <w:rPr>
          <w:rFonts w:eastAsia="Times New Roman" w:cstheme="minorHAnsi"/>
          <w:lang w:eastAsia="en-GB"/>
        </w:rPr>
        <w:t>se of healthcare services, n (%)</w:t>
      </w:r>
      <w:r w:rsidR="008877CF" w:rsidRPr="00B47539">
        <w:rPr>
          <w:rFonts w:eastAsia="Times New Roman" w:cstheme="minorHAnsi"/>
          <w:lang w:eastAsia="en-GB"/>
        </w:rPr>
        <w:t> 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3370"/>
        <w:gridCol w:w="3370"/>
      </w:tblGrid>
      <w:tr w:rsidR="008877CF" w:rsidRPr="00B47539" w14:paraId="564D6D99" w14:textId="77777777" w:rsidTr="00B65C7B">
        <w:trPr>
          <w:trHeight w:val="30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65E22B" w14:textId="77777777" w:rsidR="008877CF" w:rsidRPr="00B47539" w:rsidRDefault="008877CF" w:rsidP="0089377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3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A27533" w14:textId="213A3451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b/>
                <w:bCs/>
                <w:lang w:eastAsia="en-GB"/>
              </w:rPr>
              <w:t>Survey 1</w:t>
            </w:r>
          </w:p>
          <w:p w14:paraId="4376D661" w14:textId="757F1EB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b/>
                <w:bCs/>
                <w:lang w:eastAsia="en-GB"/>
              </w:rPr>
              <w:t>Health services contacted about LC symptoms (n=471)</w:t>
            </w:r>
            <w:r w:rsidR="00893778">
              <w:rPr>
                <w:rFonts w:eastAsia="Times New Roman" w:cstheme="minorHAnsi"/>
                <w:b/>
                <w:bCs/>
                <w:lang w:eastAsia="en-GB"/>
              </w:rPr>
              <w:t>, n (%)</w:t>
            </w:r>
          </w:p>
          <w:p w14:paraId="410B3190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3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79317C" w14:textId="225CFB3C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b/>
                <w:bCs/>
                <w:lang w:eastAsia="en-GB"/>
              </w:rPr>
              <w:t>Survey 2</w:t>
            </w:r>
          </w:p>
          <w:p w14:paraId="756C4985" w14:textId="58EFCBD5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b/>
                <w:bCs/>
                <w:lang w:eastAsia="en-GB"/>
              </w:rPr>
              <w:t>Since completed first survey, have you used/ contacted any of these services (n=302)</w:t>
            </w:r>
            <w:r w:rsidR="00893778">
              <w:rPr>
                <w:rFonts w:eastAsia="Times New Roman" w:cstheme="minorHAnsi"/>
                <w:b/>
                <w:bCs/>
                <w:lang w:eastAsia="en-GB"/>
              </w:rPr>
              <w:t>, n (%)</w:t>
            </w:r>
          </w:p>
        </w:tc>
      </w:tr>
      <w:tr w:rsidR="008877CF" w:rsidRPr="00B47539" w14:paraId="5E8D6ADE" w14:textId="77777777" w:rsidTr="00B65C7B">
        <w:trPr>
          <w:trHeight w:val="300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727134" w14:textId="77777777" w:rsidR="008877CF" w:rsidRPr="00B47539" w:rsidRDefault="008877CF" w:rsidP="0089377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GP Practice </w:t>
            </w:r>
          </w:p>
        </w:tc>
        <w:tc>
          <w:tcPr>
            <w:tcW w:w="33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6DC3F1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344 (73.0) </w:t>
            </w:r>
          </w:p>
        </w:tc>
        <w:tc>
          <w:tcPr>
            <w:tcW w:w="33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02A553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161 (53.3) </w:t>
            </w:r>
          </w:p>
        </w:tc>
      </w:tr>
      <w:tr w:rsidR="008877CF" w:rsidRPr="00B47539" w14:paraId="65359F00" w14:textId="77777777" w:rsidTr="00B65C7B">
        <w:trPr>
          <w:trHeight w:val="300"/>
        </w:trPr>
        <w:tc>
          <w:tcPr>
            <w:tcW w:w="2260" w:type="dxa"/>
            <w:shd w:val="clear" w:color="auto" w:fill="auto"/>
            <w:hideMark/>
          </w:tcPr>
          <w:p w14:paraId="7249C174" w14:textId="77777777" w:rsidR="008877CF" w:rsidRPr="00B47539" w:rsidRDefault="008877CF" w:rsidP="0089377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NHS 111 </w:t>
            </w:r>
          </w:p>
        </w:tc>
        <w:tc>
          <w:tcPr>
            <w:tcW w:w="3370" w:type="dxa"/>
            <w:shd w:val="clear" w:color="auto" w:fill="auto"/>
            <w:hideMark/>
          </w:tcPr>
          <w:p w14:paraId="128F742F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76 (16.1) </w:t>
            </w:r>
          </w:p>
        </w:tc>
        <w:tc>
          <w:tcPr>
            <w:tcW w:w="3370" w:type="dxa"/>
            <w:shd w:val="clear" w:color="auto" w:fill="auto"/>
            <w:hideMark/>
          </w:tcPr>
          <w:p w14:paraId="2468D810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7 (2.3) </w:t>
            </w:r>
          </w:p>
        </w:tc>
      </w:tr>
      <w:tr w:rsidR="008877CF" w:rsidRPr="00B47539" w14:paraId="49BEA6A3" w14:textId="77777777" w:rsidTr="00B65C7B">
        <w:trPr>
          <w:trHeight w:val="300"/>
        </w:trPr>
        <w:tc>
          <w:tcPr>
            <w:tcW w:w="2260" w:type="dxa"/>
            <w:shd w:val="clear" w:color="auto" w:fill="auto"/>
            <w:hideMark/>
          </w:tcPr>
          <w:p w14:paraId="55219DE3" w14:textId="77777777" w:rsidR="008877CF" w:rsidRPr="00B47539" w:rsidRDefault="008877CF" w:rsidP="0089377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Accident &amp; Emergency </w:t>
            </w:r>
          </w:p>
        </w:tc>
        <w:tc>
          <w:tcPr>
            <w:tcW w:w="3370" w:type="dxa"/>
            <w:shd w:val="clear" w:color="auto" w:fill="auto"/>
            <w:hideMark/>
          </w:tcPr>
          <w:p w14:paraId="05B2F3F8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43 (9.1) </w:t>
            </w:r>
          </w:p>
        </w:tc>
        <w:tc>
          <w:tcPr>
            <w:tcW w:w="3370" w:type="dxa"/>
            <w:shd w:val="clear" w:color="auto" w:fill="auto"/>
            <w:hideMark/>
          </w:tcPr>
          <w:p w14:paraId="3D463727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7 (2.3) </w:t>
            </w:r>
          </w:p>
        </w:tc>
      </w:tr>
      <w:tr w:rsidR="008877CF" w:rsidRPr="00B47539" w14:paraId="2A73D8F8" w14:textId="77777777" w:rsidTr="00B65C7B">
        <w:trPr>
          <w:trHeight w:val="300"/>
        </w:trPr>
        <w:tc>
          <w:tcPr>
            <w:tcW w:w="2260" w:type="dxa"/>
            <w:shd w:val="clear" w:color="auto" w:fill="auto"/>
            <w:hideMark/>
          </w:tcPr>
          <w:p w14:paraId="320BA264" w14:textId="77777777" w:rsidR="008877CF" w:rsidRPr="00B47539" w:rsidRDefault="008877CF" w:rsidP="0089377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The NHS website </w:t>
            </w:r>
          </w:p>
        </w:tc>
        <w:tc>
          <w:tcPr>
            <w:tcW w:w="3370" w:type="dxa"/>
            <w:shd w:val="clear" w:color="auto" w:fill="auto"/>
            <w:hideMark/>
          </w:tcPr>
          <w:p w14:paraId="0361B4BE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142 (30.1) </w:t>
            </w:r>
          </w:p>
        </w:tc>
        <w:tc>
          <w:tcPr>
            <w:tcW w:w="3370" w:type="dxa"/>
            <w:shd w:val="clear" w:color="auto" w:fill="auto"/>
            <w:hideMark/>
          </w:tcPr>
          <w:p w14:paraId="565F8B67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43 (24.2) </w:t>
            </w:r>
          </w:p>
        </w:tc>
      </w:tr>
      <w:tr w:rsidR="008877CF" w:rsidRPr="00B47539" w14:paraId="7DC8F5DD" w14:textId="77777777" w:rsidTr="00B65C7B">
        <w:trPr>
          <w:trHeight w:val="300"/>
        </w:trPr>
        <w:tc>
          <w:tcPr>
            <w:tcW w:w="2260" w:type="dxa"/>
            <w:shd w:val="clear" w:color="auto" w:fill="auto"/>
            <w:hideMark/>
          </w:tcPr>
          <w:p w14:paraId="395760CF" w14:textId="77777777" w:rsidR="008877CF" w:rsidRPr="00B47539" w:rsidRDefault="008877CF" w:rsidP="0089377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Occupational Health </w:t>
            </w:r>
          </w:p>
        </w:tc>
        <w:tc>
          <w:tcPr>
            <w:tcW w:w="3370" w:type="dxa"/>
            <w:shd w:val="clear" w:color="auto" w:fill="auto"/>
            <w:hideMark/>
          </w:tcPr>
          <w:p w14:paraId="6829C04F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179 (38.0) </w:t>
            </w:r>
          </w:p>
        </w:tc>
        <w:tc>
          <w:tcPr>
            <w:tcW w:w="3370" w:type="dxa"/>
            <w:shd w:val="clear" w:color="auto" w:fill="auto"/>
            <w:hideMark/>
          </w:tcPr>
          <w:p w14:paraId="24C3921C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90 (29.8) </w:t>
            </w:r>
          </w:p>
        </w:tc>
      </w:tr>
      <w:tr w:rsidR="008877CF" w:rsidRPr="00B47539" w14:paraId="15F7FCBE" w14:textId="77777777" w:rsidTr="00B65C7B">
        <w:trPr>
          <w:trHeight w:val="300"/>
        </w:trPr>
        <w:tc>
          <w:tcPr>
            <w:tcW w:w="2260" w:type="dxa"/>
            <w:shd w:val="clear" w:color="auto" w:fill="auto"/>
            <w:hideMark/>
          </w:tcPr>
          <w:p w14:paraId="218D1A3F" w14:textId="77777777" w:rsidR="008877CF" w:rsidRPr="00B47539" w:rsidRDefault="008877CF" w:rsidP="0089377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None of the above </w:t>
            </w:r>
          </w:p>
        </w:tc>
        <w:tc>
          <w:tcPr>
            <w:tcW w:w="3370" w:type="dxa"/>
            <w:shd w:val="clear" w:color="auto" w:fill="auto"/>
            <w:hideMark/>
          </w:tcPr>
          <w:p w14:paraId="3D349936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92 (19.6) </w:t>
            </w:r>
          </w:p>
        </w:tc>
        <w:tc>
          <w:tcPr>
            <w:tcW w:w="3370" w:type="dxa"/>
            <w:shd w:val="clear" w:color="auto" w:fill="auto"/>
            <w:hideMark/>
          </w:tcPr>
          <w:p w14:paraId="25E67A8B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109 (36.1) </w:t>
            </w:r>
          </w:p>
        </w:tc>
      </w:tr>
      <w:tr w:rsidR="008877CF" w:rsidRPr="00B47539" w14:paraId="5F86CD32" w14:textId="77777777" w:rsidTr="00B65C7B">
        <w:trPr>
          <w:trHeight w:val="300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A7BB1F" w14:textId="77777777" w:rsidR="008877CF" w:rsidRPr="00B47539" w:rsidRDefault="008877CF" w:rsidP="00893778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Other 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C273A5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71 (15.1) 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DB638C" w14:textId="77777777" w:rsidR="008877CF" w:rsidRPr="00B47539" w:rsidRDefault="008877CF" w:rsidP="008877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38 (12.6) </w:t>
            </w:r>
          </w:p>
        </w:tc>
      </w:tr>
    </w:tbl>
    <w:p w14:paraId="0773A9B5" w14:textId="6AF13033" w:rsidR="00464D26" w:rsidRPr="0023062C" w:rsidRDefault="00464D26" w:rsidP="0023062C">
      <w:pPr>
        <w:spacing w:after="0" w:line="240" w:lineRule="auto"/>
        <w:textAlignment w:val="baseline"/>
        <w:rPr>
          <w:rFonts w:eastAsia="Times New Roman" w:cstheme="minorHAnsi"/>
          <w:b/>
          <w:bCs/>
          <w:lang w:eastAsia="en-GB"/>
        </w:rPr>
      </w:pPr>
      <w:r w:rsidRPr="0023062C">
        <w:rPr>
          <w:rFonts w:eastAsia="Times New Roman" w:cstheme="minorHAnsi"/>
          <w:b/>
          <w:bCs/>
          <w:lang w:eastAsia="en-GB"/>
        </w:rPr>
        <w:t>S</w:t>
      </w:r>
      <w:r w:rsidR="006452FD">
        <w:rPr>
          <w:rFonts w:eastAsia="Times New Roman" w:cstheme="minorHAnsi"/>
          <w:b/>
          <w:bCs/>
          <w:lang w:eastAsia="en-GB"/>
        </w:rPr>
        <w:t xml:space="preserve">urvey </w:t>
      </w:r>
      <w:r w:rsidRPr="0023062C">
        <w:rPr>
          <w:rFonts w:eastAsia="Times New Roman" w:cstheme="minorHAnsi"/>
          <w:b/>
          <w:bCs/>
          <w:lang w:eastAsia="en-GB"/>
        </w:rPr>
        <w:t>1: Hospital appointments 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8"/>
        <w:gridCol w:w="2200"/>
        <w:gridCol w:w="2244"/>
        <w:gridCol w:w="2244"/>
      </w:tblGrid>
      <w:tr w:rsidR="00464D26" w:rsidRPr="00B47539" w14:paraId="61588B1D" w14:textId="77777777" w:rsidTr="00B65C7B">
        <w:trPr>
          <w:trHeight w:val="300"/>
        </w:trPr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4244E4" w14:textId="77777777" w:rsidR="00464D26" w:rsidRPr="00B47539" w:rsidRDefault="00464D26" w:rsidP="00464D2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59CB40" w14:textId="77777777" w:rsidR="00464D26" w:rsidRPr="00B47539" w:rsidRDefault="00464D26" w:rsidP="00464D2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b/>
                <w:bCs/>
                <w:lang w:eastAsia="en-GB"/>
              </w:rPr>
              <w:t>Attended in person</w:t>
            </w:r>
            <w:r w:rsidRPr="00B47539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D729CB" w14:textId="77777777" w:rsidR="00464D26" w:rsidRPr="00B47539" w:rsidRDefault="00464D26" w:rsidP="00464D2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b/>
                <w:bCs/>
                <w:lang w:eastAsia="en-GB"/>
              </w:rPr>
              <w:t>Telephone appointments</w:t>
            </w:r>
            <w:r w:rsidRPr="00B47539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6B3EE4" w14:textId="77777777" w:rsidR="00464D26" w:rsidRPr="00B47539" w:rsidRDefault="00464D26" w:rsidP="00464D2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b/>
                <w:bCs/>
                <w:lang w:eastAsia="en-GB"/>
              </w:rPr>
              <w:t>Video call appointments</w:t>
            </w:r>
            <w:r w:rsidRPr="00B47539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464D26" w:rsidRPr="00B47539" w14:paraId="5FC97AC0" w14:textId="77777777" w:rsidTr="00B65C7B">
        <w:trPr>
          <w:trHeight w:val="300"/>
        </w:trPr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DDD305" w14:textId="77777777" w:rsidR="00464D26" w:rsidRPr="00B47539" w:rsidRDefault="00464D26" w:rsidP="00B65C7B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No. attending at least one appointment (%) 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F5277C" w14:textId="77777777" w:rsidR="00464D26" w:rsidRPr="00B47539" w:rsidRDefault="00464D26" w:rsidP="00464D2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154/471 (32.7) 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F86A28" w14:textId="77777777" w:rsidR="00464D26" w:rsidRPr="00B47539" w:rsidRDefault="00464D26" w:rsidP="00464D2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81 (17.2) 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0D5D85" w14:textId="77777777" w:rsidR="00464D26" w:rsidRPr="00B47539" w:rsidRDefault="00464D26" w:rsidP="00464D2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33 (7.0) </w:t>
            </w:r>
          </w:p>
        </w:tc>
      </w:tr>
      <w:tr w:rsidR="00464D26" w:rsidRPr="00B47539" w14:paraId="53509202" w14:textId="77777777" w:rsidTr="00B65C7B">
        <w:trPr>
          <w:trHeight w:val="300"/>
        </w:trPr>
        <w:tc>
          <w:tcPr>
            <w:tcW w:w="2460" w:type="dxa"/>
            <w:shd w:val="clear" w:color="auto" w:fill="auto"/>
            <w:hideMark/>
          </w:tcPr>
          <w:p w14:paraId="4F7703DF" w14:textId="77777777" w:rsidR="00464D26" w:rsidRPr="00B47539" w:rsidRDefault="00464D26" w:rsidP="00B65C7B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 xml:space="preserve">No. of </w:t>
            </w:r>
            <w:proofErr w:type="spellStart"/>
            <w:r w:rsidRPr="00B47539">
              <w:rPr>
                <w:rFonts w:eastAsia="Times New Roman" w:cstheme="minorHAnsi"/>
                <w:lang w:eastAsia="en-GB"/>
              </w:rPr>
              <w:t>appts</w:t>
            </w:r>
            <w:proofErr w:type="spellEnd"/>
            <w:r w:rsidRPr="00B47539">
              <w:rPr>
                <w:rFonts w:eastAsia="Times New Roman" w:cstheme="minorHAnsi"/>
                <w:lang w:eastAsia="en-GB"/>
              </w:rPr>
              <w:t>, median (IQR) [n] </w:t>
            </w:r>
          </w:p>
        </w:tc>
        <w:tc>
          <w:tcPr>
            <w:tcW w:w="2340" w:type="dxa"/>
            <w:shd w:val="clear" w:color="auto" w:fill="auto"/>
            <w:hideMark/>
          </w:tcPr>
          <w:p w14:paraId="23DC5FF9" w14:textId="77777777" w:rsidR="00464D26" w:rsidRPr="00B47539" w:rsidRDefault="00464D26" w:rsidP="00464D2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2 (1, 3) [143] </w:t>
            </w:r>
          </w:p>
        </w:tc>
        <w:tc>
          <w:tcPr>
            <w:tcW w:w="2340" w:type="dxa"/>
            <w:shd w:val="clear" w:color="auto" w:fill="auto"/>
            <w:hideMark/>
          </w:tcPr>
          <w:p w14:paraId="585AA4C1" w14:textId="77777777" w:rsidR="00464D26" w:rsidRPr="00B47539" w:rsidRDefault="00464D26" w:rsidP="00464D2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2 (1, 3.5) [68] </w:t>
            </w:r>
          </w:p>
        </w:tc>
        <w:tc>
          <w:tcPr>
            <w:tcW w:w="2340" w:type="dxa"/>
            <w:shd w:val="clear" w:color="auto" w:fill="auto"/>
            <w:hideMark/>
          </w:tcPr>
          <w:p w14:paraId="286F5D07" w14:textId="77777777" w:rsidR="00464D26" w:rsidRPr="00B47539" w:rsidRDefault="00464D26" w:rsidP="00464D2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2 (1, 3) [22] </w:t>
            </w:r>
          </w:p>
        </w:tc>
      </w:tr>
    </w:tbl>
    <w:p w14:paraId="288C5480" w14:textId="2B9E1B47" w:rsidR="00D428EA" w:rsidRPr="00010B51" w:rsidRDefault="006452FD" w:rsidP="0023062C">
      <w:pPr>
        <w:spacing w:after="0" w:line="240" w:lineRule="auto"/>
        <w:textAlignment w:val="baseline"/>
        <w:rPr>
          <w:rFonts w:eastAsia="Times New Roman" w:cstheme="minorHAnsi"/>
          <w:b/>
          <w:bCs/>
          <w:lang w:eastAsia="en-GB"/>
        </w:rPr>
      </w:pPr>
      <w:r>
        <w:rPr>
          <w:rFonts w:eastAsia="Times New Roman" w:cstheme="minorHAnsi"/>
          <w:b/>
          <w:bCs/>
          <w:lang w:eastAsia="en-GB"/>
        </w:rPr>
        <w:t xml:space="preserve">Survey </w:t>
      </w:r>
      <w:r w:rsidR="00D428EA" w:rsidRPr="00010B51">
        <w:rPr>
          <w:rFonts w:eastAsia="Times New Roman" w:cstheme="minorHAnsi"/>
          <w:b/>
          <w:bCs/>
          <w:lang w:eastAsia="en-GB"/>
        </w:rPr>
        <w:t>2</w:t>
      </w:r>
      <w:r w:rsidR="00010B51" w:rsidRPr="00010B51">
        <w:rPr>
          <w:rFonts w:eastAsia="Times New Roman" w:cstheme="minorHAnsi"/>
          <w:b/>
          <w:bCs/>
          <w:lang w:eastAsia="en-GB"/>
        </w:rPr>
        <w:t xml:space="preserve">. </w:t>
      </w:r>
      <w:r w:rsidR="00D428EA" w:rsidRPr="00010B51">
        <w:rPr>
          <w:rFonts w:eastAsia="Times New Roman" w:cstheme="minorHAnsi"/>
          <w:b/>
          <w:bCs/>
          <w:lang w:eastAsia="en-GB"/>
        </w:rPr>
        <w:t>New Hospital outpatient clinic since previous survey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8"/>
        <w:gridCol w:w="2200"/>
        <w:gridCol w:w="2244"/>
        <w:gridCol w:w="2244"/>
      </w:tblGrid>
      <w:tr w:rsidR="00D428EA" w:rsidRPr="00B47539" w14:paraId="7ED78CFA" w14:textId="77777777" w:rsidTr="00B65C7B">
        <w:trPr>
          <w:trHeight w:val="300"/>
        </w:trPr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928479" w14:textId="77777777" w:rsidR="00D428EA" w:rsidRPr="00B47539" w:rsidRDefault="00D428EA" w:rsidP="00D428E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F0E4DB" w14:textId="77777777" w:rsidR="00D428EA" w:rsidRPr="00B47539" w:rsidRDefault="00D428EA" w:rsidP="00D428E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b/>
                <w:bCs/>
                <w:lang w:eastAsia="en-GB"/>
              </w:rPr>
              <w:t>Attended in person</w:t>
            </w:r>
            <w:r w:rsidRPr="00B47539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8889AA" w14:textId="77777777" w:rsidR="00D428EA" w:rsidRPr="00B47539" w:rsidRDefault="00D428EA" w:rsidP="00D428E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b/>
                <w:bCs/>
                <w:lang w:eastAsia="en-GB"/>
              </w:rPr>
              <w:t>Telephone appointments</w:t>
            </w:r>
            <w:r w:rsidRPr="00B47539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160C03" w14:textId="77777777" w:rsidR="00D428EA" w:rsidRPr="00B47539" w:rsidRDefault="00D428EA" w:rsidP="00D428E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b/>
                <w:bCs/>
                <w:lang w:eastAsia="en-GB"/>
              </w:rPr>
              <w:t>Video call appointments</w:t>
            </w:r>
            <w:r w:rsidRPr="00B47539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D428EA" w:rsidRPr="00B47539" w14:paraId="7122F570" w14:textId="77777777" w:rsidTr="00B65C7B">
        <w:trPr>
          <w:trHeight w:val="300"/>
        </w:trPr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48545F" w14:textId="77777777" w:rsidR="00D428EA" w:rsidRPr="00B47539" w:rsidRDefault="00D428EA" w:rsidP="00B65C7B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No. attending at least one appointment (%) 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D99C9A" w14:textId="77777777" w:rsidR="00D428EA" w:rsidRPr="00B47539" w:rsidRDefault="00D428EA" w:rsidP="00D428E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71/302 (23.5) 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597C7C" w14:textId="77777777" w:rsidR="00D428EA" w:rsidRPr="00B47539" w:rsidRDefault="00D428EA" w:rsidP="00D428E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48/302 (15.9) 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099843" w14:textId="77777777" w:rsidR="00D428EA" w:rsidRPr="00B47539" w:rsidRDefault="00D428EA" w:rsidP="00D428E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19/302 (6.3) </w:t>
            </w:r>
          </w:p>
        </w:tc>
      </w:tr>
      <w:tr w:rsidR="00D428EA" w:rsidRPr="00B47539" w14:paraId="059A052B" w14:textId="77777777" w:rsidTr="00B65C7B">
        <w:trPr>
          <w:trHeight w:val="300"/>
        </w:trPr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2EC53E" w14:textId="77777777" w:rsidR="00D428EA" w:rsidRPr="00B47539" w:rsidRDefault="00D428EA" w:rsidP="00B65C7B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 xml:space="preserve">No. of </w:t>
            </w:r>
            <w:proofErr w:type="spellStart"/>
            <w:r w:rsidRPr="00B47539">
              <w:rPr>
                <w:rFonts w:eastAsia="Times New Roman" w:cstheme="minorHAnsi"/>
                <w:lang w:eastAsia="en-GB"/>
              </w:rPr>
              <w:t>appts</w:t>
            </w:r>
            <w:proofErr w:type="spellEnd"/>
            <w:r w:rsidRPr="00B47539">
              <w:rPr>
                <w:rFonts w:eastAsia="Times New Roman" w:cstheme="minorHAnsi"/>
                <w:lang w:eastAsia="en-GB"/>
              </w:rPr>
              <w:t>, median (IQR) [n]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51C998" w14:textId="77777777" w:rsidR="00D428EA" w:rsidRPr="00B47539" w:rsidRDefault="00D428EA" w:rsidP="00D428E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2 (1, 2) [66]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AF9F8A" w14:textId="77777777" w:rsidR="00D428EA" w:rsidRPr="00B47539" w:rsidRDefault="00D428EA" w:rsidP="00D428E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1 (1, 2) [43]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884A60" w14:textId="77777777" w:rsidR="00D428EA" w:rsidRPr="00B47539" w:rsidRDefault="00D428EA" w:rsidP="00D428E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B47539">
              <w:rPr>
                <w:rFonts w:eastAsia="Times New Roman" w:cstheme="minorHAnsi"/>
                <w:lang w:eastAsia="en-GB"/>
              </w:rPr>
              <w:t>1 (1, 2) [17] </w:t>
            </w:r>
          </w:p>
        </w:tc>
      </w:tr>
    </w:tbl>
    <w:p w14:paraId="54AC0BCD" w14:textId="3D09F092" w:rsidR="002E0051" w:rsidRDefault="002E0051" w:rsidP="10279005">
      <w:pPr>
        <w:rPr>
          <w:rFonts w:eastAsiaTheme="minorEastAsia" w:cstheme="minorHAnsi"/>
        </w:rPr>
      </w:pPr>
    </w:p>
    <w:p w14:paraId="415EF0DF" w14:textId="77777777" w:rsidR="002E0051" w:rsidRDefault="002E0051">
      <w:pPr>
        <w:rPr>
          <w:rFonts w:eastAsiaTheme="minorEastAsia" w:cstheme="minorHAnsi"/>
        </w:rPr>
      </w:pPr>
      <w:r>
        <w:rPr>
          <w:rFonts w:eastAsiaTheme="minorEastAsia" w:cstheme="minorHAnsi"/>
        </w:rPr>
        <w:br w:type="page"/>
      </w:r>
    </w:p>
    <w:p w14:paraId="15281067" w14:textId="77777777" w:rsidR="008877CF" w:rsidRPr="00B47539" w:rsidRDefault="008877CF" w:rsidP="10279005">
      <w:pPr>
        <w:rPr>
          <w:rFonts w:eastAsiaTheme="minorEastAsia" w:cstheme="minorHAnsi"/>
        </w:rPr>
      </w:pPr>
    </w:p>
    <w:p w14:paraId="29AC2F1E" w14:textId="67F991D0" w:rsidR="008877CF" w:rsidRDefault="00DD5E32" w:rsidP="10279005">
      <w:pPr>
        <w:rPr>
          <w:rFonts w:eastAsiaTheme="minorEastAsia"/>
        </w:rPr>
      </w:pPr>
      <w:r w:rsidRPr="00DD5E32">
        <w:rPr>
          <w:rFonts w:eastAsiaTheme="minorEastAsia"/>
          <w:noProof/>
          <w:lang w:val="en-IN" w:eastAsia="en-IN"/>
        </w:rPr>
        <w:drawing>
          <wp:inline distT="0" distB="0" distL="0" distR="0" wp14:anchorId="6C5BD850" wp14:editId="3B538342">
            <wp:extent cx="5731510" cy="3217545"/>
            <wp:effectExtent l="0" t="0" r="2540" b="1905"/>
            <wp:docPr id="19819516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2BB6ABF-D2C2-CA0E-DC58-D72D87C3DE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AFFA81D" w14:textId="152A5B1B" w:rsidR="008877CF" w:rsidRDefault="71C8C885" w:rsidP="10279005">
      <w:pPr>
        <w:rPr>
          <w:rFonts w:eastAsiaTheme="minorEastAsia"/>
          <w:b/>
        </w:rPr>
      </w:pPr>
      <w:r w:rsidRPr="51A85EF3">
        <w:rPr>
          <w:rFonts w:eastAsiaTheme="minorEastAsia"/>
          <w:b/>
          <w:bCs/>
        </w:rPr>
        <w:t xml:space="preserve">Figure 1. Satisfaction with healthcare received for LONG </w:t>
      </w:r>
      <w:proofErr w:type="spellStart"/>
      <w:r w:rsidRPr="51A85EF3">
        <w:rPr>
          <w:rFonts w:eastAsiaTheme="minorEastAsia"/>
          <w:b/>
          <w:bCs/>
        </w:rPr>
        <w:t>Covid</w:t>
      </w:r>
      <w:proofErr w:type="spellEnd"/>
      <w:r w:rsidRPr="51A85EF3">
        <w:rPr>
          <w:rFonts w:eastAsiaTheme="minorEastAsia"/>
          <w:b/>
          <w:bCs/>
        </w:rPr>
        <w:t xml:space="preserve"> symptoms</w:t>
      </w:r>
    </w:p>
    <w:p w14:paraId="0F7CC46F" w14:textId="77777777" w:rsidR="00C603D0" w:rsidRDefault="00C603D0" w:rsidP="10279005">
      <w:pPr>
        <w:rPr>
          <w:rFonts w:eastAsiaTheme="minorEastAsia"/>
        </w:rPr>
      </w:pPr>
    </w:p>
    <w:p w14:paraId="54CA24BA" w14:textId="69EFC3F7" w:rsidR="00C603D0" w:rsidRDefault="00C603D0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1CA00256" w14:textId="74993F19" w:rsidR="51A85EF3" w:rsidRDefault="004A3648" w:rsidP="51A85EF3">
      <w:r>
        <w:rPr>
          <w:noProof/>
          <w:lang w:val="en-IN" w:eastAsia="en-IN"/>
        </w:rPr>
        <w:lastRenderedPageBreak/>
        <w:drawing>
          <wp:inline distT="0" distB="0" distL="0" distR="0" wp14:anchorId="41B17DB6" wp14:editId="4F4F0D61">
            <wp:extent cx="5597397" cy="2460625"/>
            <wp:effectExtent l="0" t="0" r="3810" b="15875"/>
            <wp:docPr id="4653244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8CDAB13-46E5-E212-5016-3D6B06577A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039604C9" wp14:editId="4C8B77C1">
            <wp:extent cx="5596890" cy="2587625"/>
            <wp:effectExtent l="0" t="0" r="3810" b="3175"/>
            <wp:docPr id="11680778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8161FBA-07D0-4AC1-E7D7-031A2113A6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DBE685D" w14:textId="14F5C9DE" w:rsidR="005D398A" w:rsidRPr="005D398A" w:rsidRDefault="005D398A" w:rsidP="005D398A">
      <w:pPr>
        <w:rPr>
          <w:rFonts w:eastAsiaTheme="minorEastAsia"/>
          <w:b/>
          <w:bCs/>
        </w:rPr>
      </w:pPr>
      <w:bookmarkStart w:id="0" w:name="_GoBack"/>
      <w:bookmarkEnd w:id="0"/>
      <w:r w:rsidRPr="005D398A">
        <w:rPr>
          <w:b/>
          <w:bCs/>
        </w:rPr>
        <w:t>Figure 2. Healthcare workers w</w:t>
      </w:r>
      <w:r w:rsidRPr="005D398A">
        <w:rPr>
          <w:rFonts w:eastAsiaTheme="minorEastAsia"/>
          <w:b/>
          <w:bCs/>
        </w:rPr>
        <w:t>orries about their financial situation</w:t>
      </w:r>
    </w:p>
    <w:p w14:paraId="7343B7C5" w14:textId="0CB6BECF" w:rsidR="51A85EF3" w:rsidRDefault="005D398A" w:rsidP="51A85EF3">
      <w:r>
        <w:t xml:space="preserve"> </w:t>
      </w:r>
    </w:p>
    <w:p w14:paraId="4986EC40" w14:textId="77777777" w:rsidR="0015555E" w:rsidRDefault="0015555E" w:rsidP="10279005">
      <w:pPr>
        <w:rPr>
          <w:rFonts w:eastAsiaTheme="minorEastAsia"/>
        </w:rPr>
      </w:pPr>
    </w:p>
    <w:sectPr w:rsidR="001555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0000000000000000000"/>
    <w:charset w:val="02"/>
    <w:family w:val="roman"/>
    <w:pitch w:val="variable"/>
    <w:sig w:usb0="A000008F" w:usb1="10002048" w:usb2="00000000" w:usb3="00000000" w:csb0="8000011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664F97"/>
    <w:multiLevelType w:val="hybridMultilevel"/>
    <w:tmpl w:val="569C2D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82C7628"/>
    <w:multiLevelType w:val="multilevel"/>
    <w:tmpl w:val="6602E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D14A0B8"/>
    <w:rsid w:val="00010B51"/>
    <w:rsid w:val="00027121"/>
    <w:rsid w:val="000E67BF"/>
    <w:rsid w:val="00152F6E"/>
    <w:rsid w:val="0015555E"/>
    <w:rsid w:val="001A393C"/>
    <w:rsid w:val="00205E47"/>
    <w:rsid w:val="0023062C"/>
    <w:rsid w:val="00232D26"/>
    <w:rsid w:val="002920B6"/>
    <w:rsid w:val="002C0A1C"/>
    <w:rsid w:val="002E0051"/>
    <w:rsid w:val="002E2B97"/>
    <w:rsid w:val="0035432B"/>
    <w:rsid w:val="00445F29"/>
    <w:rsid w:val="00464D26"/>
    <w:rsid w:val="004A3648"/>
    <w:rsid w:val="004E2D87"/>
    <w:rsid w:val="00557B8B"/>
    <w:rsid w:val="005D398A"/>
    <w:rsid w:val="006452FD"/>
    <w:rsid w:val="00661511"/>
    <w:rsid w:val="00696B50"/>
    <w:rsid w:val="00736340"/>
    <w:rsid w:val="007E0074"/>
    <w:rsid w:val="007F60A7"/>
    <w:rsid w:val="00865BFF"/>
    <w:rsid w:val="008877CF"/>
    <w:rsid w:val="00893778"/>
    <w:rsid w:val="008E2B9A"/>
    <w:rsid w:val="009F7BED"/>
    <w:rsid w:val="00A6553E"/>
    <w:rsid w:val="00A82DCB"/>
    <w:rsid w:val="00AA24E4"/>
    <w:rsid w:val="00AC3592"/>
    <w:rsid w:val="00AD31B9"/>
    <w:rsid w:val="00B47539"/>
    <w:rsid w:val="00B54E31"/>
    <w:rsid w:val="00B5559D"/>
    <w:rsid w:val="00B65C7B"/>
    <w:rsid w:val="00BA3269"/>
    <w:rsid w:val="00C603D0"/>
    <w:rsid w:val="00C810DE"/>
    <w:rsid w:val="00D03DFA"/>
    <w:rsid w:val="00D428EA"/>
    <w:rsid w:val="00D43A71"/>
    <w:rsid w:val="00D77330"/>
    <w:rsid w:val="00D9485D"/>
    <w:rsid w:val="00DC3082"/>
    <w:rsid w:val="00DD5E32"/>
    <w:rsid w:val="00DF4969"/>
    <w:rsid w:val="00E071D6"/>
    <w:rsid w:val="00E4722E"/>
    <w:rsid w:val="00F9458C"/>
    <w:rsid w:val="10279005"/>
    <w:rsid w:val="14DE279C"/>
    <w:rsid w:val="34ACE6D7"/>
    <w:rsid w:val="3B23437B"/>
    <w:rsid w:val="3C79125C"/>
    <w:rsid w:val="4D14A0B8"/>
    <w:rsid w:val="51A85EF3"/>
    <w:rsid w:val="540C2308"/>
    <w:rsid w:val="55FF5E69"/>
    <w:rsid w:val="56DC1202"/>
    <w:rsid w:val="71C8C885"/>
    <w:rsid w:val="72FAF6A2"/>
    <w:rsid w:val="7DA2C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4A0B8"/>
  <w15:chartTrackingRefBased/>
  <w15:docId w15:val="{083C7028-B7F5-408E-88CB-4452BB05E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B54E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54E31"/>
  </w:style>
  <w:style w:type="character" w:customStyle="1" w:styleId="eop">
    <w:name w:val="eop"/>
    <w:basedOn w:val="DefaultParagraphFont"/>
    <w:rsid w:val="00B54E31"/>
  </w:style>
  <w:style w:type="paragraph" w:styleId="ListParagraph">
    <w:name w:val="List Paragraph"/>
    <w:basedOn w:val="Normal"/>
    <w:uiPriority w:val="34"/>
    <w:qFormat/>
    <w:rsid w:val="00464D2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2C0A1C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A1C"/>
    <w:rPr>
      <w:kern w:val="2"/>
      <w:sz w:val="20"/>
      <w:szCs w:val="20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2C0A1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0A1C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4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3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88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5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16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89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5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8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25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4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17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3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2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62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56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2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0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2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56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55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9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3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787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9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56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64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79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2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4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1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4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03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228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04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16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44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4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69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0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28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8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3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8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72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43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1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97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35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6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2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4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19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99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24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1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8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0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0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1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3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16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92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1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3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11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886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9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31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8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84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26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40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8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6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74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40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5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57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62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6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9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3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04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0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14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6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531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7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0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5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2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4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3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3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4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34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35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8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49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87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4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0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2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8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3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8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7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57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5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7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79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6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9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49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09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9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36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14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63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6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6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83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3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9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chart" Target="charts/chart3.xml"/><Relationship Id="rId4" Type="http://schemas.openxmlformats.org/officeDocument/2006/relationships/numbering" Target="numbering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1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2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200" b="1">
                <a:solidFill>
                  <a:sysClr val="windowText" lastClr="000000"/>
                </a:solidFill>
              </a:rPr>
              <a:t>Satisfaction with healthcar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 Satisfaction hc S1'!$B$14</c:f>
              <c:strCache>
                <c:ptCount val="1"/>
                <c:pt idx="0">
                  <c:v>S1</c:v>
                </c:pt>
              </c:strCache>
            </c:strRef>
          </c:tx>
          <c:spPr>
            <a:solidFill>
              <a:srgbClr val="87A4D9"/>
            </a:solidFill>
            <a:ln>
              <a:noFill/>
            </a:ln>
            <a:effectLst/>
          </c:spPr>
          <c:invertIfNegative val="0"/>
          <c:cat>
            <c:strRef>
              <c:f>' Satisfaction hc S1'!$C$13:$G$13</c:f>
              <c:strCache>
                <c:ptCount val="5"/>
                <c:pt idx="0">
                  <c:v>Extremely satisfied</c:v>
                </c:pt>
                <c:pt idx="1">
                  <c:v>Somewhat satisfied</c:v>
                </c:pt>
                <c:pt idx="2">
                  <c:v>Neither </c:v>
                </c:pt>
                <c:pt idx="3">
                  <c:v>Somewhat dissatisfied</c:v>
                </c:pt>
                <c:pt idx="4">
                  <c:v>Extremely dissatisfied</c:v>
                </c:pt>
              </c:strCache>
            </c:strRef>
          </c:cat>
          <c:val>
            <c:numRef>
              <c:f>' Satisfaction hc S1'!$C$14:$G$14</c:f>
              <c:numCache>
                <c:formatCode>General</c:formatCode>
                <c:ptCount val="5"/>
                <c:pt idx="0">
                  <c:v>6.9</c:v>
                </c:pt>
                <c:pt idx="1">
                  <c:v>22.2</c:v>
                </c:pt>
                <c:pt idx="2">
                  <c:v>33.299999999999997</c:v>
                </c:pt>
                <c:pt idx="3">
                  <c:v>24.8</c:v>
                </c:pt>
                <c:pt idx="4">
                  <c:v>1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AE-459B-8857-94201AAE32FF}"/>
            </c:ext>
          </c:extLst>
        </c:ser>
        <c:ser>
          <c:idx val="1"/>
          <c:order val="1"/>
          <c:tx>
            <c:strRef>
              <c:f>' Satisfaction hc S1'!$B$15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rgbClr val="00518E"/>
            </a:solidFill>
            <a:ln>
              <a:noFill/>
            </a:ln>
            <a:effectLst/>
          </c:spPr>
          <c:invertIfNegative val="0"/>
          <c:cat>
            <c:strRef>
              <c:f>' Satisfaction hc S1'!$C$13:$G$13</c:f>
              <c:strCache>
                <c:ptCount val="5"/>
                <c:pt idx="0">
                  <c:v>Extremely satisfied</c:v>
                </c:pt>
                <c:pt idx="1">
                  <c:v>Somewhat satisfied</c:v>
                </c:pt>
                <c:pt idx="2">
                  <c:v>Neither </c:v>
                </c:pt>
                <c:pt idx="3">
                  <c:v>Somewhat dissatisfied</c:v>
                </c:pt>
                <c:pt idx="4">
                  <c:v>Extremely dissatisfied</c:v>
                </c:pt>
              </c:strCache>
            </c:strRef>
          </c:cat>
          <c:val>
            <c:numRef>
              <c:f>' Satisfaction hc S1'!$C$15:$G$15</c:f>
              <c:numCache>
                <c:formatCode>General</c:formatCode>
                <c:ptCount val="5"/>
                <c:pt idx="0">
                  <c:v>7.2</c:v>
                </c:pt>
                <c:pt idx="1">
                  <c:v>17.100000000000001</c:v>
                </c:pt>
                <c:pt idx="2">
                  <c:v>35.299999999999997</c:v>
                </c:pt>
                <c:pt idx="3">
                  <c:v>26</c:v>
                </c:pt>
                <c:pt idx="4">
                  <c:v>1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AE-459B-8857-94201AAE32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8"/>
        <c:overlap val="-19"/>
        <c:axId val="1589216847"/>
        <c:axId val="2127686799"/>
      </c:barChart>
      <c:catAx>
        <c:axId val="15892168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7686799"/>
        <c:crosses val="autoZero"/>
        <c:auto val="1"/>
        <c:lblAlgn val="ctr"/>
        <c:lblOffset val="100"/>
        <c:noMultiLvlLbl val="0"/>
      </c:catAx>
      <c:valAx>
        <c:axId val="21276867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</a:rPr>
                  <a:t>% of respond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9216847"/>
        <c:crosses val="autoZero"/>
        <c:crossBetween val="between"/>
      </c:valAx>
      <c:spPr>
        <a:noFill/>
        <a:ln>
          <a:solidFill>
            <a:srgbClr val="002060"/>
          </a:solidFill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solidFill>
        <a:srgbClr val="00206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100" b="1">
                <a:solidFill>
                  <a:sysClr val="windowText" lastClr="000000"/>
                </a:solidFill>
              </a:rPr>
              <a:t>Financial</a:t>
            </a:r>
            <a:r>
              <a:rPr lang="en-GB" sz="1100" b="1" baseline="0">
                <a:solidFill>
                  <a:sysClr val="windowText" lastClr="000000"/>
                </a:solidFill>
              </a:rPr>
              <a:t> Worries at S1</a:t>
            </a:r>
            <a:endParaRPr lang="en-GB" sz="1100" b="1">
              <a:solidFill>
                <a:sysClr val="windowText" lastClr="000000"/>
              </a:solidFill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[figure financial worries.xlsx]S1 FIGURE'!$B$11</c:f>
              <c:strCache>
                <c:ptCount val="1"/>
                <c:pt idx="0">
                  <c:v>Not at all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 financial worries.xlsx]S1 FIGURE'!$A$12:$A$16</c:f>
              <c:strCache>
                <c:ptCount val="5"/>
                <c:pt idx="0">
                  <c:v>Future financial situation</c:v>
                </c:pt>
                <c:pt idx="1">
                  <c:v>Job security</c:v>
                </c:pt>
                <c:pt idx="2">
                  <c:v>Not being able to pay mortgage/rent</c:v>
                </c:pt>
                <c:pt idx="3">
                  <c:v>Using savings to cover household bills</c:v>
                </c:pt>
                <c:pt idx="4">
                  <c:v>Not being able to pay household bills (e.g. energy, food)</c:v>
                </c:pt>
              </c:strCache>
            </c:strRef>
          </c:cat>
          <c:val>
            <c:numRef>
              <c:f>'[figure financial worries.xlsx]S1 FIGURE'!$B$12:$B$16</c:f>
              <c:numCache>
                <c:formatCode>General</c:formatCode>
                <c:ptCount val="5"/>
                <c:pt idx="0">
                  <c:v>43.7</c:v>
                </c:pt>
                <c:pt idx="1">
                  <c:v>51.9</c:v>
                </c:pt>
                <c:pt idx="2">
                  <c:v>61</c:v>
                </c:pt>
                <c:pt idx="3">
                  <c:v>57.3</c:v>
                </c:pt>
                <c:pt idx="4">
                  <c:v>58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CF-4EB2-A202-65F8BDBD946D}"/>
            </c:ext>
          </c:extLst>
        </c:ser>
        <c:ser>
          <c:idx val="1"/>
          <c:order val="1"/>
          <c:tx>
            <c:strRef>
              <c:f>'[figure financial worries.xlsx]S1 FIGURE'!$C$11</c:f>
              <c:strCache>
                <c:ptCount val="1"/>
                <c:pt idx="0">
                  <c:v>Slightly</c:v>
                </c:pt>
              </c:strCache>
            </c:strRef>
          </c:tx>
          <c:spPr>
            <a:solidFill>
              <a:schemeClr val="tx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 financial worries.xlsx]S1 FIGURE'!$A$12:$A$16</c:f>
              <c:strCache>
                <c:ptCount val="5"/>
                <c:pt idx="0">
                  <c:v>Future financial situation</c:v>
                </c:pt>
                <c:pt idx="1">
                  <c:v>Job security</c:v>
                </c:pt>
                <c:pt idx="2">
                  <c:v>Not being able to pay mortgage/rent</c:v>
                </c:pt>
                <c:pt idx="3">
                  <c:v>Using savings to cover household bills</c:v>
                </c:pt>
                <c:pt idx="4">
                  <c:v>Not being able to pay household bills (e.g. energy, food)</c:v>
                </c:pt>
              </c:strCache>
            </c:strRef>
          </c:cat>
          <c:val>
            <c:numRef>
              <c:f>'[figure financial worries.xlsx]S1 FIGURE'!$C$12:$C$16</c:f>
              <c:numCache>
                <c:formatCode>General</c:formatCode>
                <c:ptCount val="5"/>
                <c:pt idx="0">
                  <c:v>25.8</c:v>
                </c:pt>
                <c:pt idx="1">
                  <c:v>20.6</c:v>
                </c:pt>
                <c:pt idx="2">
                  <c:v>21</c:v>
                </c:pt>
                <c:pt idx="3">
                  <c:v>18.3</c:v>
                </c:pt>
                <c:pt idx="4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CF-4EB2-A202-65F8BDBD946D}"/>
            </c:ext>
          </c:extLst>
        </c:ser>
        <c:ser>
          <c:idx val="2"/>
          <c:order val="2"/>
          <c:tx>
            <c:strRef>
              <c:f>'[figure financial worries.xlsx]S1 FIGURE'!$D$11</c:f>
              <c:strCache>
                <c:ptCount val="1"/>
                <c:pt idx="0">
                  <c:v>Moderately</c:v>
                </c:pt>
              </c:strCache>
            </c:strRef>
          </c:tx>
          <c:spPr>
            <a:solidFill>
              <a:schemeClr val="tx2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 financial worries.xlsx]S1 FIGURE'!$A$12:$A$16</c:f>
              <c:strCache>
                <c:ptCount val="5"/>
                <c:pt idx="0">
                  <c:v>Future financial situation</c:v>
                </c:pt>
                <c:pt idx="1">
                  <c:v>Job security</c:v>
                </c:pt>
                <c:pt idx="2">
                  <c:v>Not being able to pay mortgage/rent</c:v>
                </c:pt>
                <c:pt idx="3">
                  <c:v>Using savings to cover household bills</c:v>
                </c:pt>
                <c:pt idx="4">
                  <c:v>Not being able to pay household bills (e.g. energy, food)</c:v>
                </c:pt>
              </c:strCache>
            </c:strRef>
          </c:cat>
          <c:val>
            <c:numRef>
              <c:f>'[figure financial worries.xlsx]S1 FIGURE'!$D$12:$D$16</c:f>
              <c:numCache>
                <c:formatCode>General</c:formatCode>
                <c:ptCount val="5"/>
                <c:pt idx="0">
                  <c:v>16.3</c:v>
                </c:pt>
                <c:pt idx="1">
                  <c:v>11.6</c:v>
                </c:pt>
                <c:pt idx="2">
                  <c:v>9.6999999999999993</c:v>
                </c:pt>
                <c:pt idx="3">
                  <c:v>14.1</c:v>
                </c:pt>
                <c:pt idx="4">
                  <c:v>10.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0CF-4EB2-A202-65F8BDBD946D}"/>
            </c:ext>
          </c:extLst>
        </c:ser>
        <c:ser>
          <c:idx val="3"/>
          <c:order val="3"/>
          <c:tx>
            <c:strRef>
              <c:f>'[figure financial worries.xlsx]S1 FIGURE'!$E$11</c:f>
              <c:strCache>
                <c:ptCount val="1"/>
                <c:pt idx="0">
                  <c:v>Very/Extremely</c:v>
                </c:pt>
              </c:strCache>
            </c:strRef>
          </c:tx>
          <c:spPr>
            <a:solidFill>
              <a:schemeClr val="tx2">
                <a:lumMod val="90000"/>
                <a:lumOff val="10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 financial worries.xlsx]S1 FIGURE'!$A$12:$A$16</c:f>
              <c:strCache>
                <c:ptCount val="5"/>
                <c:pt idx="0">
                  <c:v>Future financial situation</c:v>
                </c:pt>
                <c:pt idx="1">
                  <c:v>Job security</c:v>
                </c:pt>
                <c:pt idx="2">
                  <c:v>Not being able to pay mortgage/rent</c:v>
                </c:pt>
                <c:pt idx="3">
                  <c:v>Using savings to cover household bills</c:v>
                </c:pt>
                <c:pt idx="4">
                  <c:v>Not being able to pay household bills (e.g. energy, food)</c:v>
                </c:pt>
              </c:strCache>
            </c:strRef>
          </c:cat>
          <c:val>
            <c:numRef>
              <c:f>'[figure financial worries.xlsx]S1 FIGURE'!$E$12:$E$16</c:f>
              <c:numCache>
                <c:formatCode>General</c:formatCode>
                <c:ptCount val="5"/>
                <c:pt idx="0">
                  <c:v>14.2</c:v>
                </c:pt>
                <c:pt idx="1">
                  <c:v>15.9</c:v>
                </c:pt>
                <c:pt idx="2">
                  <c:v>8.3000000000000007</c:v>
                </c:pt>
                <c:pt idx="3">
                  <c:v>10.3</c:v>
                </c:pt>
                <c:pt idx="4">
                  <c:v>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0CF-4EB2-A202-65F8BDBD94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042240"/>
        <c:axId val="57025920"/>
      </c:barChart>
      <c:catAx>
        <c:axId val="570422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25920"/>
        <c:crosses val="autoZero"/>
        <c:auto val="1"/>
        <c:lblAlgn val="ctr"/>
        <c:lblOffset val="100"/>
        <c:noMultiLvlLbl val="0"/>
      </c:catAx>
      <c:valAx>
        <c:axId val="5702592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42240"/>
        <c:crosses val="autoZero"/>
        <c:crossBetween val="between"/>
      </c:valAx>
      <c:spPr>
        <a:solidFill>
          <a:schemeClr val="bg1"/>
        </a:solidFill>
        <a:ln>
          <a:solidFill>
            <a:schemeClr val="accent1"/>
          </a:solidFill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solidFill>
                  <a:schemeClr val="tx1"/>
                </a:solidFill>
              </a:rPr>
              <a:t>Financial Worries</a:t>
            </a:r>
            <a:r>
              <a:rPr lang="en-US" sz="1100" b="1" baseline="0">
                <a:solidFill>
                  <a:schemeClr val="tx1"/>
                </a:solidFill>
              </a:rPr>
              <a:t> at S2</a:t>
            </a:r>
            <a:endParaRPr lang="en-US" sz="1100" b="1">
              <a:solidFill>
                <a:schemeClr val="tx1"/>
              </a:solidFill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[figure financial worries.xlsx]S2 FIGURE'!$C$13</c:f>
              <c:strCache>
                <c:ptCount val="1"/>
                <c:pt idx="0">
                  <c:v>Not at all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 financial worries.xlsx]S2 FIGURE'!$B$14:$B$18</c:f>
              <c:strCache>
                <c:ptCount val="5"/>
                <c:pt idx="0">
                  <c:v>Future financial situation</c:v>
                </c:pt>
                <c:pt idx="1">
                  <c:v>Job security</c:v>
                </c:pt>
                <c:pt idx="2">
                  <c:v>Not being able to pay mortgage/rent</c:v>
                </c:pt>
                <c:pt idx="3">
                  <c:v>Using savings to cover household bills</c:v>
                </c:pt>
                <c:pt idx="4">
                  <c:v>Not being able to pay household bills (e.g. energy, food)</c:v>
                </c:pt>
              </c:strCache>
            </c:strRef>
          </c:cat>
          <c:val>
            <c:numRef>
              <c:f>'[figure financial worries.xlsx]S2 FIGURE'!$C$14:$C$18</c:f>
              <c:numCache>
                <c:formatCode>General</c:formatCode>
                <c:ptCount val="5"/>
                <c:pt idx="0">
                  <c:v>41</c:v>
                </c:pt>
                <c:pt idx="1">
                  <c:v>50.7</c:v>
                </c:pt>
                <c:pt idx="2">
                  <c:v>60.6</c:v>
                </c:pt>
                <c:pt idx="3">
                  <c:v>51.3</c:v>
                </c:pt>
                <c:pt idx="4">
                  <c:v>5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E6-4893-930F-3292DF5F4801}"/>
            </c:ext>
          </c:extLst>
        </c:ser>
        <c:ser>
          <c:idx val="1"/>
          <c:order val="1"/>
          <c:tx>
            <c:strRef>
              <c:f>'[figure financial worries.xlsx]S2 FIGURE'!$D$13</c:f>
              <c:strCache>
                <c:ptCount val="1"/>
                <c:pt idx="0">
                  <c:v>Slightly</c:v>
                </c:pt>
              </c:strCache>
            </c:strRef>
          </c:tx>
          <c:spPr>
            <a:solidFill>
              <a:schemeClr val="tx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 financial worries.xlsx]S2 FIGURE'!$B$14:$B$18</c:f>
              <c:strCache>
                <c:ptCount val="5"/>
                <c:pt idx="0">
                  <c:v>Future financial situation</c:v>
                </c:pt>
                <c:pt idx="1">
                  <c:v>Job security</c:v>
                </c:pt>
                <c:pt idx="2">
                  <c:v>Not being able to pay mortgage/rent</c:v>
                </c:pt>
                <c:pt idx="3">
                  <c:v>Using savings to cover household bills</c:v>
                </c:pt>
                <c:pt idx="4">
                  <c:v>Not being able to pay household bills (e.g. energy, food)</c:v>
                </c:pt>
              </c:strCache>
            </c:strRef>
          </c:cat>
          <c:val>
            <c:numRef>
              <c:f>'[figure financial worries.xlsx]S2 FIGURE'!$D$14:$D$18</c:f>
              <c:numCache>
                <c:formatCode>General</c:formatCode>
                <c:ptCount val="5"/>
                <c:pt idx="0">
                  <c:v>28.5</c:v>
                </c:pt>
                <c:pt idx="1">
                  <c:v>22.1</c:v>
                </c:pt>
                <c:pt idx="2">
                  <c:v>20.8</c:v>
                </c:pt>
                <c:pt idx="3">
                  <c:v>23.1</c:v>
                </c:pt>
                <c:pt idx="4">
                  <c:v>2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E6-4893-930F-3292DF5F4801}"/>
            </c:ext>
          </c:extLst>
        </c:ser>
        <c:ser>
          <c:idx val="2"/>
          <c:order val="2"/>
          <c:tx>
            <c:strRef>
              <c:f>'[figure financial worries.xlsx]S2 FIGURE'!$E$13</c:f>
              <c:strCache>
                <c:ptCount val="1"/>
                <c:pt idx="0">
                  <c:v>Moderately</c:v>
                </c:pt>
              </c:strCache>
            </c:strRef>
          </c:tx>
          <c:spPr>
            <a:solidFill>
              <a:schemeClr val="tx2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 financial worries.xlsx]S2 FIGURE'!$B$14:$B$18</c:f>
              <c:strCache>
                <c:ptCount val="5"/>
                <c:pt idx="0">
                  <c:v>Future financial situation</c:v>
                </c:pt>
                <c:pt idx="1">
                  <c:v>Job security</c:v>
                </c:pt>
                <c:pt idx="2">
                  <c:v>Not being able to pay mortgage/rent</c:v>
                </c:pt>
                <c:pt idx="3">
                  <c:v>Using savings to cover household bills</c:v>
                </c:pt>
                <c:pt idx="4">
                  <c:v>Not being able to pay household bills (e.g. energy, food)</c:v>
                </c:pt>
              </c:strCache>
            </c:strRef>
          </c:cat>
          <c:val>
            <c:numRef>
              <c:f>'[figure financial worries.xlsx]S2 FIGURE'!$E$14:$E$18</c:f>
              <c:numCache>
                <c:formatCode>General</c:formatCode>
                <c:ptCount val="5"/>
                <c:pt idx="0">
                  <c:v>15.3</c:v>
                </c:pt>
                <c:pt idx="1">
                  <c:v>12.1</c:v>
                </c:pt>
                <c:pt idx="2">
                  <c:v>7.5</c:v>
                </c:pt>
                <c:pt idx="3">
                  <c:v>11.6</c:v>
                </c:pt>
                <c:pt idx="4">
                  <c:v>9.1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E6-4893-930F-3292DF5F4801}"/>
            </c:ext>
          </c:extLst>
        </c:ser>
        <c:ser>
          <c:idx val="3"/>
          <c:order val="3"/>
          <c:tx>
            <c:strRef>
              <c:f>'[figure financial worries.xlsx]S2 FIGURE'!$F$13</c:f>
              <c:strCache>
                <c:ptCount val="1"/>
                <c:pt idx="0">
                  <c:v>Very/Extremely</c:v>
                </c:pt>
              </c:strCache>
            </c:strRef>
          </c:tx>
          <c:spPr>
            <a:solidFill>
              <a:schemeClr val="tx2">
                <a:lumMod val="90000"/>
                <a:lumOff val="10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 financial worries.xlsx]S2 FIGURE'!$B$14:$B$18</c:f>
              <c:strCache>
                <c:ptCount val="5"/>
                <c:pt idx="0">
                  <c:v>Future financial situation</c:v>
                </c:pt>
                <c:pt idx="1">
                  <c:v>Job security</c:v>
                </c:pt>
                <c:pt idx="2">
                  <c:v>Not being able to pay mortgage/rent</c:v>
                </c:pt>
                <c:pt idx="3">
                  <c:v>Using savings to cover household bills</c:v>
                </c:pt>
                <c:pt idx="4">
                  <c:v>Not being able to pay household bills (e.g. energy, food)</c:v>
                </c:pt>
              </c:strCache>
            </c:strRef>
          </c:cat>
          <c:val>
            <c:numRef>
              <c:f>'[figure financial worries.xlsx]S2 FIGURE'!$F$14:$F$18</c:f>
              <c:numCache>
                <c:formatCode>General</c:formatCode>
                <c:ptCount val="5"/>
                <c:pt idx="0">
                  <c:v>15.2</c:v>
                </c:pt>
                <c:pt idx="1">
                  <c:v>15.2</c:v>
                </c:pt>
                <c:pt idx="2">
                  <c:v>11.1</c:v>
                </c:pt>
                <c:pt idx="3">
                  <c:v>14.1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1E6-4893-930F-3292DF5F48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71487296"/>
        <c:axId val="671495456"/>
      </c:barChart>
      <c:catAx>
        <c:axId val="6714872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495456"/>
        <c:crosses val="autoZero"/>
        <c:auto val="1"/>
        <c:lblAlgn val="ctr"/>
        <c:lblOffset val="100"/>
        <c:noMultiLvlLbl val="0"/>
      </c:catAx>
      <c:valAx>
        <c:axId val="67149545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1487296"/>
        <c:crosses val="autoZero"/>
        <c:crossBetween val="between"/>
      </c:valAx>
      <c:spPr>
        <a:solidFill>
          <a:sysClr val="window" lastClr="FFFFFF"/>
        </a:solidFill>
        <a:ln>
          <a:solidFill>
            <a:schemeClr val="accent1"/>
          </a:solidFill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B85FFE3BEE6B4C927651B15B9BA0C7" ma:contentTypeVersion="6" ma:contentTypeDescription="Create a new document." ma:contentTypeScope="" ma:versionID="eedef0e747f72b4793e9936df0a98480">
  <xsd:schema xmlns:xsd="http://www.w3.org/2001/XMLSchema" xmlns:xs="http://www.w3.org/2001/XMLSchema" xmlns:p="http://schemas.microsoft.com/office/2006/metadata/properties" xmlns:ns2="c2b93e81-9032-491d-be17-c3203c14b3d7" xmlns:ns3="e3ff077b-8bc1-490b-b826-5f03b2a4fc68" targetNamespace="http://schemas.microsoft.com/office/2006/metadata/properties" ma:root="true" ma:fieldsID="f072ca78ff00f817a5ccbfd972ea9b90" ns2:_="" ns3:_="">
    <xsd:import namespace="c2b93e81-9032-491d-be17-c3203c14b3d7"/>
    <xsd:import namespace="e3ff077b-8bc1-490b-b826-5f03b2a4fc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b93e81-9032-491d-be17-c3203c14b3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ff077b-8bc1-490b-b826-5f03b2a4fc6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259A1E-0F86-4436-9FB5-7ED6AC85D7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b93e81-9032-491d-be17-c3203c14b3d7"/>
    <ds:schemaRef ds:uri="e3ff077b-8bc1-490b-b826-5f03b2a4fc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9F64C6-8561-45A4-86FF-0440F0D046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3AF199-50C9-4429-8FDE-4E84CA0C71F9}">
  <ds:schemaRefs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http://www.w3.org/XML/1998/namespace"/>
    <ds:schemaRef ds:uri="c2b93e81-9032-491d-be17-c3203c14b3d7"/>
    <ds:schemaRef ds:uri="e3ff077b-8bc1-490b-b826-5f03b2a4fc68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Torrance (snmp)</dc:creator>
  <cp:keywords/>
  <dc:description/>
  <cp:lastModifiedBy>NEWGEN</cp:lastModifiedBy>
  <cp:revision>3</cp:revision>
  <dcterms:created xsi:type="dcterms:W3CDTF">2024-11-05T16:15:00Z</dcterms:created>
  <dcterms:modified xsi:type="dcterms:W3CDTF">2024-11-1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85FFE3BEE6B4C927651B15B9BA0C7</vt:lpwstr>
  </property>
</Properties>
</file>